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19A91" w14:textId="77777777" w:rsidR="00983471" w:rsidRPr="00983471" w:rsidRDefault="00983471" w:rsidP="00983471">
      <w:pPr>
        <w:rPr>
          <w:rFonts w:cstheme="minorHAnsi"/>
        </w:rPr>
      </w:pPr>
    </w:p>
    <w:p w14:paraId="35CEED8D" w14:textId="4498F836" w:rsidR="00983471" w:rsidRDefault="003C3569" w:rsidP="003C356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0" w:name="_Ref446662849"/>
      <w:bookmarkStart w:id="1" w:name="_Toc452121142"/>
      <w:bookmarkStart w:id="2" w:name="_Ref446580931"/>
      <w:bookmarkStart w:id="3" w:name="_Toc452121170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Supplemental </w:t>
      </w:r>
      <w:r w:rsidR="00983471"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Table </w:t>
      </w:r>
      <w:bookmarkEnd w:id="0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1</w:t>
      </w:r>
      <w:r w:rsidR="00983471"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:  Adverse Event Summary for Phase 1</w:t>
      </w:r>
      <w:bookmarkEnd w:id="1"/>
    </w:p>
    <w:p w14:paraId="584378C7" w14:textId="77777777" w:rsidR="003C3569" w:rsidRPr="003C3569" w:rsidRDefault="003C3569" w:rsidP="003C3569"/>
    <w:tbl>
      <w:tblPr>
        <w:tblStyle w:val="C-Table"/>
        <w:tblW w:w="10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8"/>
        <w:gridCol w:w="846"/>
        <w:gridCol w:w="847"/>
        <w:gridCol w:w="846"/>
        <w:gridCol w:w="847"/>
        <w:gridCol w:w="846"/>
        <w:gridCol w:w="847"/>
        <w:gridCol w:w="846"/>
        <w:gridCol w:w="847"/>
        <w:gridCol w:w="846"/>
        <w:gridCol w:w="848"/>
      </w:tblGrid>
      <w:tr w:rsidR="00983471" w:rsidRPr="00983471" w14:paraId="5CC69DD6" w14:textId="77777777" w:rsidTr="00514656">
        <w:trPr>
          <w:trHeight w:val="280"/>
          <w:tblHeader/>
        </w:trPr>
        <w:tc>
          <w:tcPr>
            <w:tcW w:w="1748" w:type="dxa"/>
            <w:vMerge w:val="restart"/>
            <w:tcBorders>
              <w:top w:val="single" w:sz="4" w:space="0" w:color="auto"/>
              <w:bottom w:val="nil"/>
            </w:tcBorders>
          </w:tcPr>
          <w:p w14:paraId="5E7C048D" w14:textId="77777777" w:rsidR="00983471" w:rsidRPr="00983471" w:rsidRDefault="00983471" w:rsidP="00514656">
            <w:pPr>
              <w:pStyle w:val="C-TableHead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SOC and Preferred Term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6C77641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3a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D107E12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4a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CC145F1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5a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DA4FA60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8a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D262E30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9a</w:t>
            </w:r>
          </w:p>
        </w:tc>
      </w:tr>
      <w:tr w:rsidR="00983471" w:rsidRPr="00983471" w14:paraId="2B3B74F3" w14:textId="77777777" w:rsidTr="00514656">
        <w:trPr>
          <w:trHeight w:val="128"/>
          <w:tblHeader/>
        </w:trPr>
        <w:tc>
          <w:tcPr>
            <w:tcW w:w="174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A1EFA3" w14:textId="77777777" w:rsidR="00983471" w:rsidRPr="00983471" w:rsidRDefault="00983471" w:rsidP="00514656">
            <w:pPr>
              <w:pStyle w:val="C-TableHead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41731256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6 mg (N=4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76934A13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Placebo (N=2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0B8DBD22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0 mg (N=4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579D68FD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Placebo (N=2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4CD18F1F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20 mg (N=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1E6C709B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Placebo (N=3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4128A3B4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75 mg (N=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4F1D0F79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Placebo (N=3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28E7820E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00 mg (N=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5475188B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Placebo (N=3)</w:t>
            </w:r>
          </w:p>
        </w:tc>
      </w:tr>
      <w:tr w:rsidR="00983471" w:rsidRPr="00983471" w14:paraId="29D20D14" w14:textId="77777777" w:rsidTr="00514656">
        <w:trPr>
          <w:trHeight w:val="253"/>
        </w:trPr>
        <w:tc>
          <w:tcPr>
            <w:tcW w:w="10214" w:type="dxa"/>
            <w:gridSpan w:val="11"/>
            <w:tcBorders>
              <w:top w:val="single" w:sz="4" w:space="0" w:color="auto"/>
            </w:tcBorders>
            <w:hideMark/>
          </w:tcPr>
          <w:p w14:paraId="230249B3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Gastrointestinal disorders</w:t>
            </w:r>
          </w:p>
        </w:tc>
      </w:tr>
      <w:tr w:rsidR="00983471" w:rsidRPr="00983471" w14:paraId="6A787587" w14:textId="77777777" w:rsidTr="00514656">
        <w:trPr>
          <w:trHeight w:val="253"/>
        </w:trPr>
        <w:tc>
          <w:tcPr>
            <w:tcW w:w="1748" w:type="dxa"/>
          </w:tcPr>
          <w:p w14:paraId="7A4C82D1" w14:textId="77777777" w:rsidR="00983471" w:rsidRPr="00983471" w:rsidRDefault="00983471" w:rsidP="00514656">
            <w:pPr>
              <w:pStyle w:val="C-TableText"/>
              <w:ind w:left="27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Abdominal discomfort</w:t>
            </w:r>
          </w:p>
        </w:tc>
        <w:tc>
          <w:tcPr>
            <w:tcW w:w="846" w:type="dxa"/>
          </w:tcPr>
          <w:p w14:paraId="644381D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CD9D16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B4244C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854D47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4967BB1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2B811D6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350B25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9D550A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783C2E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4D7EBA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5BAF2912" w14:textId="77777777" w:rsidTr="00514656">
        <w:trPr>
          <w:trHeight w:val="253"/>
        </w:trPr>
        <w:tc>
          <w:tcPr>
            <w:tcW w:w="1748" w:type="dxa"/>
          </w:tcPr>
          <w:p w14:paraId="2A41B2A8" w14:textId="77777777" w:rsidR="00983471" w:rsidRPr="00983471" w:rsidRDefault="00983471" w:rsidP="00514656">
            <w:pPr>
              <w:pStyle w:val="C-TableText"/>
              <w:ind w:left="27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yspepsia</w:t>
            </w:r>
          </w:p>
        </w:tc>
        <w:tc>
          <w:tcPr>
            <w:tcW w:w="846" w:type="dxa"/>
          </w:tcPr>
          <w:p w14:paraId="356F9F1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637EB5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7A4C06E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1B0A7E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1260B6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B8F668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375C034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5FF7C5A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F657E2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3A4FDF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20DB6B16" w14:textId="77777777" w:rsidTr="00514656">
        <w:trPr>
          <w:trHeight w:val="253"/>
        </w:trPr>
        <w:tc>
          <w:tcPr>
            <w:tcW w:w="1748" w:type="dxa"/>
          </w:tcPr>
          <w:p w14:paraId="69C7708D" w14:textId="77777777" w:rsidR="00983471" w:rsidRPr="00983471" w:rsidRDefault="00983471" w:rsidP="00514656">
            <w:pPr>
              <w:pStyle w:val="C-TableText"/>
              <w:ind w:left="27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Mouth swelling</w:t>
            </w:r>
          </w:p>
        </w:tc>
        <w:tc>
          <w:tcPr>
            <w:tcW w:w="846" w:type="dxa"/>
          </w:tcPr>
          <w:p w14:paraId="2335C95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179A23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251C84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67CA4D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6CC47D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75ECA9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131CFB3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59DE0AB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64E5FA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77B9757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5BAA13BC" w14:textId="77777777" w:rsidTr="00514656">
        <w:trPr>
          <w:trHeight w:val="253"/>
        </w:trPr>
        <w:tc>
          <w:tcPr>
            <w:tcW w:w="1748" w:type="dxa"/>
          </w:tcPr>
          <w:p w14:paraId="1CA7E836" w14:textId="77777777" w:rsidR="00983471" w:rsidRPr="00983471" w:rsidRDefault="00983471" w:rsidP="00514656">
            <w:pPr>
              <w:pStyle w:val="C-TableText"/>
              <w:ind w:left="27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Mouth ulceration</w:t>
            </w:r>
          </w:p>
        </w:tc>
        <w:tc>
          <w:tcPr>
            <w:tcW w:w="846" w:type="dxa"/>
          </w:tcPr>
          <w:p w14:paraId="7084227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182A96E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34EB0E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893748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BE96DD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527264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9F31CA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E9DE2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A07CB3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80C51C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307CD37C" w14:textId="77777777" w:rsidTr="00514656">
        <w:trPr>
          <w:trHeight w:val="267"/>
        </w:trPr>
        <w:tc>
          <w:tcPr>
            <w:tcW w:w="1748" w:type="dxa"/>
          </w:tcPr>
          <w:p w14:paraId="26C40856" w14:textId="77777777" w:rsidR="00983471" w:rsidRPr="00983471" w:rsidRDefault="00983471" w:rsidP="00514656">
            <w:pPr>
              <w:pStyle w:val="C-TableText"/>
              <w:ind w:left="27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Oral mucosal erythema</w:t>
            </w:r>
          </w:p>
        </w:tc>
        <w:tc>
          <w:tcPr>
            <w:tcW w:w="846" w:type="dxa"/>
          </w:tcPr>
          <w:p w14:paraId="49809A7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5B1BAA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E52EEE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7EA3603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CAF117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433D18C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19ED813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4783B1F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24E278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B4FD3C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465A7B46" w14:textId="77777777" w:rsidTr="00514656">
        <w:trPr>
          <w:trHeight w:val="253"/>
        </w:trPr>
        <w:tc>
          <w:tcPr>
            <w:tcW w:w="10214" w:type="dxa"/>
            <w:gridSpan w:val="11"/>
            <w:hideMark/>
          </w:tcPr>
          <w:p w14:paraId="3FCA137D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Injury, poisoning and procedural complications</w:t>
            </w:r>
          </w:p>
        </w:tc>
      </w:tr>
      <w:tr w:rsidR="00983471" w:rsidRPr="00983471" w14:paraId="164E497E" w14:textId="77777777" w:rsidTr="00514656">
        <w:trPr>
          <w:trHeight w:val="253"/>
        </w:trPr>
        <w:tc>
          <w:tcPr>
            <w:tcW w:w="1748" w:type="dxa"/>
          </w:tcPr>
          <w:p w14:paraId="1838169B" w14:textId="77777777" w:rsidR="00983471" w:rsidRPr="00983471" w:rsidRDefault="00983471" w:rsidP="00514656">
            <w:pPr>
              <w:pStyle w:val="C-TableText"/>
              <w:ind w:left="18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Muscle strain</w:t>
            </w:r>
          </w:p>
        </w:tc>
        <w:tc>
          <w:tcPr>
            <w:tcW w:w="846" w:type="dxa"/>
          </w:tcPr>
          <w:p w14:paraId="3AC7FA8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4E3963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4A068F2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78AE967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5CCF687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BE856A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B513D4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36A99DB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4157C0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743277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6B63226C" w14:textId="77777777" w:rsidTr="00514656">
        <w:trPr>
          <w:trHeight w:val="253"/>
        </w:trPr>
        <w:tc>
          <w:tcPr>
            <w:tcW w:w="10214" w:type="dxa"/>
            <w:gridSpan w:val="11"/>
            <w:hideMark/>
          </w:tcPr>
          <w:p w14:paraId="546615E7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Investigations</w:t>
            </w:r>
          </w:p>
        </w:tc>
      </w:tr>
      <w:tr w:rsidR="00983471" w:rsidRPr="00983471" w14:paraId="11674AA4" w14:textId="77777777" w:rsidTr="00514656">
        <w:trPr>
          <w:trHeight w:val="253"/>
        </w:trPr>
        <w:tc>
          <w:tcPr>
            <w:tcW w:w="1748" w:type="dxa"/>
          </w:tcPr>
          <w:p w14:paraId="552C6B77" w14:textId="77777777" w:rsidR="00983471" w:rsidRPr="00983471" w:rsidRDefault="00983471" w:rsidP="00514656">
            <w:pPr>
              <w:pStyle w:val="C-TableText"/>
              <w:ind w:left="18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Blood pressure increased</w:t>
            </w:r>
          </w:p>
        </w:tc>
        <w:tc>
          <w:tcPr>
            <w:tcW w:w="846" w:type="dxa"/>
          </w:tcPr>
          <w:p w14:paraId="2423932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03D1916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9C4839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2F85FB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D7DBE7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4C01794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F97928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4DC51A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3335580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207DB3C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223DAB7E" w14:textId="77777777" w:rsidTr="00514656">
        <w:trPr>
          <w:trHeight w:val="253"/>
        </w:trPr>
        <w:tc>
          <w:tcPr>
            <w:tcW w:w="10214" w:type="dxa"/>
            <w:gridSpan w:val="11"/>
            <w:hideMark/>
          </w:tcPr>
          <w:p w14:paraId="42A72B87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Musculoskeletal and connective tissue disorders</w:t>
            </w:r>
          </w:p>
        </w:tc>
      </w:tr>
      <w:tr w:rsidR="00983471" w:rsidRPr="00983471" w14:paraId="457DCBD3" w14:textId="77777777" w:rsidTr="00514656">
        <w:trPr>
          <w:trHeight w:val="253"/>
        </w:trPr>
        <w:tc>
          <w:tcPr>
            <w:tcW w:w="1748" w:type="dxa"/>
          </w:tcPr>
          <w:p w14:paraId="32E8C542" w14:textId="77777777" w:rsidR="00983471" w:rsidRPr="00983471" w:rsidRDefault="00983471" w:rsidP="00514656">
            <w:pPr>
              <w:pStyle w:val="C-TableText"/>
              <w:ind w:left="18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Musculoskeletal stiffness</w:t>
            </w:r>
          </w:p>
        </w:tc>
        <w:tc>
          <w:tcPr>
            <w:tcW w:w="846" w:type="dxa"/>
          </w:tcPr>
          <w:p w14:paraId="26E44F9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FCD384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EF5DEE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9742FB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95728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7FA7058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458D0C3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4F19E4D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F6D87B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7FC4F6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7678BCED" w14:textId="77777777" w:rsidTr="00514656">
        <w:trPr>
          <w:trHeight w:val="253"/>
        </w:trPr>
        <w:tc>
          <w:tcPr>
            <w:tcW w:w="10214" w:type="dxa"/>
            <w:gridSpan w:val="11"/>
            <w:hideMark/>
          </w:tcPr>
          <w:p w14:paraId="06012F1A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Nervous system disorders</w:t>
            </w:r>
          </w:p>
        </w:tc>
      </w:tr>
      <w:tr w:rsidR="00983471" w:rsidRPr="00983471" w14:paraId="1CB2DBA9" w14:textId="77777777" w:rsidTr="00514656">
        <w:trPr>
          <w:trHeight w:val="267"/>
        </w:trPr>
        <w:tc>
          <w:tcPr>
            <w:tcW w:w="1748" w:type="dxa"/>
          </w:tcPr>
          <w:p w14:paraId="10F4D10D" w14:textId="77777777" w:rsidR="00983471" w:rsidRPr="00983471" w:rsidRDefault="00983471" w:rsidP="00514656">
            <w:pPr>
              <w:pStyle w:val="C-TableText"/>
              <w:ind w:left="18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Headache</w:t>
            </w:r>
          </w:p>
        </w:tc>
        <w:tc>
          <w:tcPr>
            <w:tcW w:w="846" w:type="dxa"/>
          </w:tcPr>
          <w:p w14:paraId="1B04AA6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1D0AF51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486A010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5B6127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54EECCB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6830B43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F7E881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</w:tcPr>
          <w:p w14:paraId="243863C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hideMark/>
          </w:tcPr>
          <w:p w14:paraId="2257A4D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</w:tcPr>
          <w:p w14:paraId="175B17F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192CD916" w14:textId="77777777" w:rsidTr="00514656">
        <w:trPr>
          <w:trHeight w:val="253"/>
        </w:trPr>
        <w:tc>
          <w:tcPr>
            <w:tcW w:w="10214" w:type="dxa"/>
            <w:gridSpan w:val="11"/>
            <w:hideMark/>
          </w:tcPr>
          <w:p w14:paraId="14A1AB14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Respiratory, thoracic and mediastinal disorders</w:t>
            </w:r>
          </w:p>
        </w:tc>
      </w:tr>
      <w:tr w:rsidR="00983471" w:rsidRPr="00983471" w14:paraId="0ADDAD11" w14:textId="77777777" w:rsidTr="00514656">
        <w:trPr>
          <w:trHeight w:val="253"/>
        </w:trPr>
        <w:tc>
          <w:tcPr>
            <w:tcW w:w="1748" w:type="dxa"/>
            <w:tcBorders>
              <w:bottom w:val="single" w:sz="4" w:space="0" w:color="auto"/>
            </w:tcBorders>
          </w:tcPr>
          <w:p w14:paraId="6890EB05" w14:textId="77777777" w:rsidR="00983471" w:rsidRPr="00983471" w:rsidRDefault="00983471" w:rsidP="00514656">
            <w:pPr>
              <w:pStyle w:val="C-TableText"/>
              <w:ind w:left="180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Throat irritation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A950A5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2BA78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6A16EF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A2B46B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94572F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857367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54D0F51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57D50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794BE5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057FEF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775F49DF" w14:textId="77777777" w:rsidTr="00514656">
        <w:trPr>
          <w:trHeight w:val="253"/>
        </w:trPr>
        <w:tc>
          <w:tcPr>
            <w:tcW w:w="10214" w:type="dxa"/>
            <w:gridSpan w:val="11"/>
            <w:tcBorders>
              <w:top w:val="single" w:sz="4" w:space="0" w:color="auto"/>
              <w:bottom w:val="nil"/>
            </w:tcBorders>
          </w:tcPr>
          <w:p w14:paraId="75451C65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Groups with no adverse events are not listed.</w:t>
            </w:r>
          </w:p>
        </w:tc>
      </w:tr>
    </w:tbl>
    <w:p w14:paraId="2EEE3625" w14:textId="77777777" w:rsidR="00983471" w:rsidRPr="00983471" w:rsidRDefault="00983471" w:rsidP="00983471">
      <w:pPr>
        <w:rPr>
          <w:rFonts w:cstheme="minorHAnsi"/>
        </w:rPr>
      </w:pPr>
    </w:p>
    <w:p w14:paraId="039FFB91" w14:textId="6EA695CA" w:rsidR="00983471" w:rsidRDefault="003C3569" w:rsidP="003C356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4" w:name="_Ref446662851"/>
      <w:bookmarkStart w:id="5" w:name="_Toc452121143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Supplemental </w:t>
      </w:r>
      <w:r w:rsidR="00983471"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Table </w:t>
      </w:r>
      <w:bookmarkEnd w:id="4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2</w:t>
      </w:r>
      <w:r w:rsidR="00983471"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:     Adverse Event Summary for Phase 2a</w:t>
      </w:r>
      <w:bookmarkEnd w:id="5"/>
    </w:p>
    <w:p w14:paraId="69C02656" w14:textId="77777777" w:rsidR="003C3569" w:rsidRPr="003C3569" w:rsidRDefault="003C3569" w:rsidP="003C3569"/>
    <w:tbl>
      <w:tblPr>
        <w:tblStyle w:val="C-Table"/>
        <w:tblW w:w="4299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605"/>
        <w:gridCol w:w="755"/>
        <w:gridCol w:w="605"/>
        <w:gridCol w:w="757"/>
        <w:gridCol w:w="608"/>
        <w:gridCol w:w="759"/>
        <w:gridCol w:w="608"/>
        <w:gridCol w:w="759"/>
        <w:gridCol w:w="608"/>
        <w:gridCol w:w="759"/>
        <w:gridCol w:w="608"/>
        <w:gridCol w:w="760"/>
        <w:gridCol w:w="609"/>
        <w:gridCol w:w="765"/>
      </w:tblGrid>
      <w:tr w:rsidR="00ED690C" w:rsidRPr="00983471" w14:paraId="29DB69DE" w14:textId="77777777" w:rsidTr="00ED690C">
        <w:trPr>
          <w:trHeight w:val="185"/>
          <w:tblHeader/>
          <w:jc w:val="center"/>
        </w:trPr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</w:tcPr>
          <w:p w14:paraId="2B82A026" w14:textId="77777777" w:rsidR="00983471" w:rsidRPr="00983471" w:rsidRDefault="00983471" w:rsidP="00514656">
            <w:pPr>
              <w:pStyle w:val="C-TableHead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lastRenderedPageBreak/>
              <w:t>SOC and Preferred Term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4D46ADAB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1b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2B81471F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2b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19924D7A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3b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1CB2F34D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4b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182C8A5F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5b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7FC5173B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6b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47191F87" w14:textId="77777777" w:rsidR="00983471" w:rsidRPr="00983471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Dose-Group 7b</w:t>
            </w:r>
          </w:p>
        </w:tc>
      </w:tr>
      <w:tr w:rsidR="00ED690C" w:rsidRPr="00983471" w14:paraId="7183410C" w14:textId="77777777" w:rsidTr="00ED690C">
        <w:trPr>
          <w:trHeight w:val="84"/>
          <w:tblHeader/>
          <w:jc w:val="center"/>
        </w:trPr>
        <w:tc>
          <w:tcPr>
            <w:tcW w:w="69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1792BBC" w14:textId="77777777" w:rsidR="00983471" w:rsidRPr="00983471" w:rsidRDefault="00983471" w:rsidP="00514656">
            <w:pPr>
              <w:pStyle w:val="C-TableHead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hideMark/>
          </w:tcPr>
          <w:p w14:paraId="008FAD15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4mg (N=4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hideMark/>
          </w:tcPr>
          <w:p w14:paraId="22EFB3AE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2)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hideMark/>
          </w:tcPr>
          <w:p w14:paraId="60CCE4C4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6mg (N=7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2F710E48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3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hideMark/>
          </w:tcPr>
          <w:p w14:paraId="1F3D9E93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10mg (N=7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19F92CA5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2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hideMark/>
          </w:tcPr>
          <w:p w14:paraId="0732751C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20mg (N=6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35C36B5E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3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hideMark/>
          </w:tcPr>
          <w:p w14:paraId="24FAD7D5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30mg (N=7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4636C252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3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hideMark/>
          </w:tcPr>
          <w:p w14:paraId="3DC9A99E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50mg (N=7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7C7CE677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3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hideMark/>
          </w:tcPr>
          <w:p w14:paraId="5EA25BCA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75mg (N=7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15A83844" w14:textId="77777777" w:rsidR="00983471" w:rsidRPr="00ED690C" w:rsidRDefault="00983471" w:rsidP="00514656">
            <w:pPr>
              <w:pStyle w:val="C-TableHeader"/>
              <w:jc w:val="center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Placebo (N=3)</w:t>
            </w:r>
          </w:p>
        </w:tc>
      </w:tr>
      <w:tr w:rsidR="00983471" w:rsidRPr="00983471" w14:paraId="257FA5F6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hideMark/>
          </w:tcPr>
          <w:p w14:paraId="536359FA" w14:textId="77777777" w:rsidR="00983471" w:rsidRPr="00983471" w:rsidRDefault="00983471" w:rsidP="00ED690C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Ear and labyrinth disorders</w:t>
            </w:r>
          </w:p>
        </w:tc>
      </w:tr>
      <w:tr w:rsidR="00ED690C" w:rsidRPr="00983471" w14:paraId="280BDFDE" w14:textId="77777777" w:rsidTr="00ED690C">
        <w:trPr>
          <w:trHeight w:val="167"/>
          <w:jc w:val="center"/>
        </w:trPr>
        <w:tc>
          <w:tcPr>
            <w:tcW w:w="691" w:type="pct"/>
          </w:tcPr>
          <w:p w14:paraId="2D0E958D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ertigo</w:t>
            </w:r>
          </w:p>
        </w:tc>
        <w:tc>
          <w:tcPr>
            <w:tcW w:w="273" w:type="pct"/>
          </w:tcPr>
          <w:p w14:paraId="238C0B21" w14:textId="77777777" w:rsidR="00983471" w:rsidRPr="00983471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4E93C0B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1554EA2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5A77A1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503865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3469F0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75002C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3872BF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3AF5C6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6977DC6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364FACE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9A9881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7D7AB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7CB29B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6891925B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6A981CB1" w14:textId="77777777" w:rsidR="00983471" w:rsidRPr="00983471" w:rsidRDefault="00983471" w:rsidP="00ED690C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Gastrointestinal disorders</w:t>
            </w:r>
          </w:p>
        </w:tc>
      </w:tr>
      <w:tr w:rsidR="00ED690C" w:rsidRPr="00983471" w14:paraId="7E3714C7" w14:textId="77777777" w:rsidTr="00ED690C">
        <w:trPr>
          <w:trHeight w:val="167"/>
          <w:jc w:val="center"/>
        </w:trPr>
        <w:tc>
          <w:tcPr>
            <w:tcW w:w="691" w:type="pct"/>
          </w:tcPr>
          <w:p w14:paraId="33A8A804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dominal discomfort</w:t>
            </w:r>
          </w:p>
        </w:tc>
        <w:tc>
          <w:tcPr>
            <w:tcW w:w="273" w:type="pct"/>
          </w:tcPr>
          <w:p w14:paraId="68427E10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59EB192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2B3007B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CA4D39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0A55449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0434D8F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A74C84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D346DB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F61CD3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36097DD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252D349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247410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296578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2CA983E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3BC01EB5" w14:textId="77777777" w:rsidTr="00ED690C">
        <w:trPr>
          <w:trHeight w:val="167"/>
          <w:jc w:val="center"/>
        </w:trPr>
        <w:tc>
          <w:tcPr>
            <w:tcW w:w="691" w:type="pct"/>
          </w:tcPr>
          <w:p w14:paraId="222515E6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dominal distension</w:t>
            </w:r>
          </w:p>
        </w:tc>
        <w:tc>
          <w:tcPr>
            <w:tcW w:w="273" w:type="pct"/>
          </w:tcPr>
          <w:p w14:paraId="03C5D8EC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581F8A5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D0ACC5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24E5AA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2F7CCB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774AC5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2038F9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6DA8A7D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7A3BB2F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F4E12C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1338D7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1C8313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81574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A1326B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038646E6" w14:textId="77777777" w:rsidTr="00ED690C">
        <w:trPr>
          <w:trHeight w:val="177"/>
          <w:jc w:val="center"/>
        </w:trPr>
        <w:tc>
          <w:tcPr>
            <w:tcW w:w="691" w:type="pct"/>
          </w:tcPr>
          <w:p w14:paraId="5466C764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ating in mouth</w:t>
            </w:r>
          </w:p>
        </w:tc>
        <w:tc>
          <w:tcPr>
            <w:tcW w:w="273" w:type="pct"/>
          </w:tcPr>
          <w:p w14:paraId="05FC25AB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353DB88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1BDD281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E57459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51629F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E53EC3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4993EB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607B26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053A44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3D244F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4AC4CF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110562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AC6BEA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358D29B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F8A161D" w14:textId="77777777" w:rsidTr="00ED690C">
        <w:trPr>
          <w:trHeight w:val="167"/>
          <w:jc w:val="center"/>
        </w:trPr>
        <w:tc>
          <w:tcPr>
            <w:tcW w:w="691" w:type="pct"/>
          </w:tcPr>
          <w:p w14:paraId="515A8ADE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pepsia</w:t>
            </w:r>
          </w:p>
        </w:tc>
        <w:tc>
          <w:tcPr>
            <w:tcW w:w="273" w:type="pct"/>
          </w:tcPr>
          <w:p w14:paraId="198E5206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03ED6ED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6C1426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F1E757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E8E1C1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CD89CE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5D08687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269C848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D9627E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486C85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1C0037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E5130D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BCA73D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0CA64C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18331D7" w14:textId="77777777" w:rsidTr="00ED690C">
        <w:trPr>
          <w:trHeight w:val="167"/>
          <w:jc w:val="center"/>
        </w:trPr>
        <w:tc>
          <w:tcPr>
            <w:tcW w:w="691" w:type="pct"/>
          </w:tcPr>
          <w:p w14:paraId="6F7F4A39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latulence</w:t>
            </w:r>
          </w:p>
        </w:tc>
        <w:tc>
          <w:tcPr>
            <w:tcW w:w="273" w:type="pct"/>
          </w:tcPr>
          <w:p w14:paraId="014F57EF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5BED1C9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  <w:hideMark/>
          </w:tcPr>
          <w:p w14:paraId="326F234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6CAA20B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5B685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619D79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871E18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3E6C28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6C27D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E50CA2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C67304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DB4CB6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BECB2C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293F74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BCC3C7D" w14:textId="77777777" w:rsidTr="00ED690C">
        <w:trPr>
          <w:trHeight w:val="167"/>
          <w:jc w:val="center"/>
        </w:trPr>
        <w:tc>
          <w:tcPr>
            <w:tcW w:w="691" w:type="pct"/>
          </w:tcPr>
          <w:p w14:paraId="511C0263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od poisoning</w:t>
            </w:r>
          </w:p>
        </w:tc>
        <w:tc>
          <w:tcPr>
            <w:tcW w:w="273" w:type="pct"/>
          </w:tcPr>
          <w:p w14:paraId="3A945E6A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68F6E92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635BD63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5369DC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B50B1C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1C176F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5FCA5E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874C0F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421CADB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6140E5F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1C4616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35D93FE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A753D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EB5495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55E7A2EE" w14:textId="77777777" w:rsidTr="00ED690C">
        <w:trPr>
          <w:trHeight w:val="167"/>
          <w:jc w:val="center"/>
        </w:trPr>
        <w:tc>
          <w:tcPr>
            <w:tcW w:w="691" w:type="pct"/>
          </w:tcPr>
          <w:p w14:paraId="65398117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ingival ulceration</w:t>
            </w:r>
          </w:p>
        </w:tc>
        <w:tc>
          <w:tcPr>
            <w:tcW w:w="273" w:type="pct"/>
          </w:tcPr>
          <w:p w14:paraId="6A1A4EF5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0E53F3A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5B7480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352FFC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22B107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924892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9ADFBF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2A86DC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28746F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6ABAB1B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73FF87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C2AEDC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5F0C64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F299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4673A64F" w14:textId="77777777" w:rsidTr="00ED690C">
        <w:trPr>
          <w:trHeight w:val="167"/>
          <w:jc w:val="center"/>
        </w:trPr>
        <w:tc>
          <w:tcPr>
            <w:tcW w:w="691" w:type="pct"/>
          </w:tcPr>
          <w:p w14:paraId="3262584F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uth </w:t>
            </w:r>
            <w:proofErr w:type="spellStart"/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273" w:type="pct"/>
          </w:tcPr>
          <w:p w14:paraId="01E28BFF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6B21591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79632AE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C710FF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87E7E4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7BF33E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D36CAA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A0A640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BAC53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1D00087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551A7B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89B828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0EA47B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6CECBF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6B70FD5" w14:textId="77777777" w:rsidTr="00ED690C">
        <w:trPr>
          <w:trHeight w:val="167"/>
          <w:jc w:val="center"/>
        </w:trPr>
        <w:tc>
          <w:tcPr>
            <w:tcW w:w="691" w:type="pct"/>
          </w:tcPr>
          <w:p w14:paraId="5DC00DE6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uth ulceration</w:t>
            </w:r>
          </w:p>
        </w:tc>
        <w:tc>
          <w:tcPr>
            <w:tcW w:w="273" w:type="pct"/>
          </w:tcPr>
          <w:p w14:paraId="2BE20B4B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19D814D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3" w:type="pct"/>
          </w:tcPr>
          <w:p w14:paraId="11A33DD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E891A0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2CB7869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17B2E36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4CA1DF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8EC4DC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C704B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3B0DF5B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2197995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FE252C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88DA02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C4539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43585E4A" w14:textId="77777777" w:rsidTr="00ED690C">
        <w:trPr>
          <w:trHeight w:val="167"/>
          <w:jc w:val="center"/>
        </w:trPr>
        <w:tc>
          <w:tcPr>
            <w:tcW w:w="691" w:type="pct"/>
          </w:tcPr>
          <w:p w14:paraId="67E75729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al mucosal erythema</w:t>
            </w:r>
          </w:p>
        </w:tc>
        <w:tc>
          <w:tcPr>
            <w:tcW w:w="273" w:type="pct"/>
          </w:tcPr>
          <w:p w14:paraId="3107B89B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1041DDB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9E2787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0332FD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6BE113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14A7058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68B0B3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F3B1A2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966E85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1BED196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1F4EB5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BF5882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57428E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451709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1F99D8D4" w14:textId="77777777" w:rsidTr="00ED690C">
        <w:trPr>
          <w:trHeight w:val="177"/>
          <w:jc w:val="center"/>
        </w:trPr>
        <w:tc>
          <w:tcPr>
            <w:tcW w:w="691" w:type="pct"/>
          </w:tcPr>
          <w:p w14:paraId="30262123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al pain</w:t>
            </w:r>
          </w:p>
        </w:tc>
        <w:tc>
          <w:tcPr>
            <w:tcW w:w="273" w:type="pct"/>
          </w:tcPr>
          <w:p w14:paraId="41D216E7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33C577E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3996C16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7863B0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3932E4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62E5C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D1605E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ECECA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C404B1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498D8B9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6302E3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168D29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D63949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048455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61BC9180" w14:textId="77777777" w:rsidTr="00ED690C">
        <w:trPr>
          <w:trHeight w:val="167"/>
          <w:jc w:val="center"/>
        </w:trPr>
        <w:tc>
          <w:tcPr>
            <w:tcW w:w="691" w:type="pct"/>
          </w:tcPr>
          <w:p w14:paraId="6C2000F9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ngue coated</w:t>
            </w:r>
          </w:p>
        </w:tc>
        <w:tc>
          <w:tcPr>
            <w:tcW w:w="273" w:type="pct"/>
          </w:tcPr>
          <w:p w14:paraId="22D246FF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77FA65B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5C1E4AA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1236CB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70FA11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DA3068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23E64D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EAECF3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34F4AC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3F51CE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3D6169A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3</w:t>
            </w:r>
          </w:p>
        </w:tc>
        <w:tc>
          <w:tcPr>
            <w:tcW w:w="341" w:type="pct"/>
          </w:tcPr>
          <w:p w14:paraId="5D1F504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557DCD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6BFA8D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A800844" w14:textId="77777777" w:rsidTr="00ED690C">
        <w:trPr>
          <w:trHeight w:val="167"/>
          <w:jc w:val="center"/>
        </w:trPr>
        <w:tc>
          <w:tcPr>
            <w:tcW w:w="691" w:type="pct"/>
          </w:tcPr>
          <w:p w14:paraId="1A26B617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ngue pigmentation</w:t>
            </w:r>
          </w:p>
        </w:tc>
        <w:tc>
          <w:tcPr>
            <w:tcW w:w="273" w:type="pct"/>
          </w:tcPr>
          <w:p w14:paraId="5A245AFC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3FC34C1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24AE05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D8CC56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C7E579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5F3EF4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A2FA7C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144321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04384F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9519A7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A9F24F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65AE5C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382D3A3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3A200C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2CB86B75" w14:textId="77777777" w:rsidTr="00ED690C">
        <w:trPr>
          <w:trHeight w:val="167"/>
          <w:jc w:val="center"/>
        </w:trPr>
        <w:tc>
          <w:tcPr>
            <w:tcW w:w="691" w:type="pct"/>
          </w:tcPr>
          <w:p w14:paraId="1CCA0474" w14:textId="77777777" w:rsidR="00983471" w:rsidRPr="00ED690C" w:rsidRDefault="00983471" w:rsidP="00ED690C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ooth </w:t>
            </w:r>
            <w:proofErr w:type="spellStart"/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colouration</w:t>
            </w:r>
            <w:proofErr w:type="spellEnd"/>
          </w:p>
        </w:tc>
        <w:tc>
          <w:tcPr>
            <w:tcW w:w="273" w:type="pct"/>
          </w:tcPr>
          <w:p w14:paraId="0D199143" w14:textId="77777777" w:rsidR="00983471" w:rsidRPr="00ED690C" w:rsidRDefault="00983471" w:rsidP="00ED690C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28E676E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2C6B70C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0D2505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F620A5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F330CB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47C686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3BF1F8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629302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529CF5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40032D4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2</w:t>
            </w:r>
          </w:p>
        </w:tc>
        <w:tc>
          <w:tcPr>
            <w:tcW w:w="341" w:type="pct"/>
          </w:tcPr>
          <w:p w14:paraId="54EC778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0EB31AA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2</w:t>
            </w:r>
          </w:p>
        </w:tc>
        <w:tc>
          <w:tcPr>
            <w:tcW w:w="341" w:type="pct"/>
          </w:tcPr>
          <w:p w14:paraId="0811C4D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0B6FF8B6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39FF1FB3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General disorders and administration site conditions</w:t>
            </w:r>
          </w:p>
        </w:tc>
      </w:tr>
      <w:tr w:rsidR="00ED690C" w:rsidRPr="00983471" w14:paraId="11BA00B0" w14:textId="77777777" w:rsidTr="00ED690C">
        <w:trPr>
          <w:trHeight w:val="167"/>
          <w:jc w:val="center"/>
        </w:trPr>
        <w:tc>
          <w:tcPr>
            <w:tcW w:w="691" w:type="pct"/>
          </w:tcPr>
          <w:p w14:paraId="61A51A0F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ice connection issue</w:t>
            </w:r>
          </w:p>
        </w:tc>
        <w:tc>
          <w:tcPr>
            <w:tcW w:w="273" w:type="pct"/>
          </w:tcPr>
          <w:p w14:paraId="15E59748" w14:textId="77777777" w:rsidR="00983471" w:rsidRPr="00ED690C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</w:tcPr>
          <w:p w14:paraId="23E952D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91CBA7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E2AE47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E8C672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B5E119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2D6BB2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52D5CE0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6F4D079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928A55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75BB5B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457603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711CD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0F5689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00CBEAF6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27B90A46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Infections and infestations</w:t>
            </w:r>
          </w:p>
        </w:tc>
      </w:tr>
      <w:tr w:rsidR="00ED690C" w:rsidRPr="00983471" w14:paraId="32FA5925" w14:textId="77777777" w:rsidTr="00ED690C">
        <w:trPr>
          <w:trHeight w:val="177"/>
          <w:jc w:val="center"/>
        </w:trPr>
        <w:tc>
          <w:tcPr>
            <w:tcW w:w="691" w:type="pct"/>
          </w:tcPr>
          <w:p w14:paraId="2A019671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infection</w:t>
            </w:r>
          </w:p>
        </w:tc>
        <w:tc>
          <w:tcPr>
            <w:tcW w:w="273" w:type="pct"/>
          </w:tcPr>
          <w:p w14:paraId="19F533F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6ED636B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  <w:hideMark/>
          </w:tcPr>
          <w:p w14:paraId="2AFE1FB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7212F90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CE7998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BFA3ED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A4993A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3B317F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8AAF01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CA67C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FFBC53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8CA72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992B61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C5FD1A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3BD6595D" w14:textId="77777777" w:rsidTr="00ED690C">
        <w:trPr>
          <w:trHeight w:val="167"/>
          <w:jc w:val="center"/>
        </w:trPr>
        <w:tc>
          <w:tcPr>
            <w:tcW w:w="691" w:type="pct"/>
          </w:tcPr>
          <w:p w14:paraId="493AAEBE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sopharyngitis</w:t>
            </w:r>
          </w:p>
        </w:tc>
        <w:tc>
          <w:tcPr>
            <w:tcW w:w="273" w:type="pct"/>
          </w:tcPr>
          <w:p w14:paraId="6B4E81B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3DD4443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  <w:hideMark/>
          </w:tcPr>
          <w:p w14:paraId="134ADFD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  <w:hideMark/>
          </w:tcPr>
          <w:p w14:paraId="3A7AAC8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  <w:hideMark/>
          </w:tcPr>
          <w:p w14:paraId="0F3973F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2A2271B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6707E8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4B2B1C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659C8C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D782C5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64A12B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2BC11B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13FFF47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3</w:t>
            </w:r>
          </w:p>
        </w:tc>
        <w:tc>
          <w:tcPr>
            <w:tcW w:w="341" w:type="pct"/>
          </w:tcPr>
          <w:p w14:paraId="5D525D6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360D65BD" w14:textId="77777777" w:rsidTr="00ED690C">
        <w:trPr>
          <w:trHeight w:val="167"/>
          <w:jc w:val="center"/>
        </w:trPr>
        <w:tc>
          <w:tcPr>
            <w:tcW w:w="691" w:type="pct"/>
          </w:tcPr>
          <w:p w14:paraId="292F24EB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nusitis</w:t>
            </w:r>
          </w:p>
        </w:tc>
        <w:tc>
          <w:tcPr>
            <w:tcW w:w="273" w:type="pct"/>
          </w:tcPr>
          <w:p w14:paraId="10A826F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1DEA775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46F025C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5E55A5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AC6C34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63E12D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665CE1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A9F6E1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14E60B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66E1EEF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499CF3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BAEC45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AAE741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1A8DC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414B505C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3B04C6CC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lastRenderedPageBreak/>
              <w:t>Injury, poisoning and procedural complications</w:t>
            </w:r>
          </w:p>
        </w:tc>
      </w:tr>
      <w:tr w:rsidR="00ED690C" w:rsidRPr="00983471" w14:paraId="61B4BB42" w14:textId="77777777" w:rsidTr="00ED690C">
        <w:trPr>
          <w:trHeight w:val="167"/>
          <w:jc w:val="center"/>
        </w:trPr>
        <w:tc>
          <w:tcPr>
            <w:tcW w:w="691" w:type="pct"/>
          </w:tcPr>
          <w:p w14:paraId="0156A182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thropod bite</w:t>
            </w:r>
          </w:p>
        </w:tc>
        <w:tc>
          <w:tcPr>
            <w:tcW w:w="273" w:type="pct"/>
          </w:tcPr>
          <w:p w14:paraId="737EA1A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5C0CBB6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6F7DDF6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AEFE70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07EE05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E72546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31D06F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BA08B1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903EF8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7080A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3A7539B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3E33B11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01CAA9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6CA809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1F6EB56B" w14:textId="77777777" w:rsidTr="00ED690C">
        <w:trPr>
          <w:trHeight w:val="167"/>
          <w:jc w:val="center"/>
        </w:trPr>
        <w:tc>
          <w:tcPr>
            <w:tcW w:w="691" w:type="pct"/>
          </w:tcPr>
          <w:p w14:paraId="6D80C3F7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uth injury</w:t>
            </w:r>
          </w:p>
        </w:tc>
        <w:tc>
          <w:tcPr>
            <w:tcW w:w="273" w:type="pct"/>
          </w:tcPr>
          <w:p w14:paraId="7FEAD7A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  <w:hideMark/>
          </w:tcPr>
          <w:p w14:paraId="6F5F5A4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3" w:type="pct"/>
          </w:tcPr>
          <w:p w14:paraId="3816924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4F6BB2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877CA8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6A239D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891FD4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3AE05D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6224D9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1D08515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32506D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E85361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778AFB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BFB36B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DA56A4B" w14:textId="77777777" w:rsidTr="00ED690C">
        <w:trPr>
          <w:trHeight w:val="167"/>
          <w:jc w:val="center"/>
        </w:trPr>
        <w:tc>
          <w:tcPr>
            <w:tcW w:w="691" w:type="pct"/>
          </w:tcPr>
          <w:p w14:paraId="7532807E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uscle strain</w:t>
            </w:r>
          </w:p>
        </w:tc>
        <w:tc>
          <w:tcPr>
            <w:tcW w:w="273" w:type="pct"/>
            <w:hideMark/>
          </w:tcPr>
          <w:p w14:paraId="2D784B9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0" w:type="pct"/>
          </w:tcPr>
          <w:p w14:paraId="7AF80C2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18F75ED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4FEC8D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D6C567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3E1C6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9D54B7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6BD64E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AD4ED1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598C99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17AD39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015107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3267F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6E9AD2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1A130DE7" w14:textId="77777777" w:rsidTr="00ED690C">
        <w:trPr>
          <w:trHeight w:val="167"/>
          <w:jc w:val="center"/>
        </w:trPr>
        <w:tc>
          <w:tcPr>
            <w:tcW w:w="691" w:type="pct"/>
          </w:tcPr>
          <w:p w14:paraId="4DEBB303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mal burn</w:t>
            </w:r>
          </w:p>
        </w:tc>
        <w:tc>
          <w:tcPr>
            <w:tcW w:w="273" w:type="pct"/>
            <w:hideMark/>
          </w:tcPr>
          <w:p w14:paraId="663F45F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0" w:type="pct"/>
          </w:tcPr>
          <w:p w14:paraId="246CFB3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03ED39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EB3898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8B01B5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716D3B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1C5FDC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3A4DE3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6EE66B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2E70F7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548F64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B1E29B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F3406D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9F7FF8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3FA9A1CD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6809164E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Investigations</w:t>
            </w:r>
          </w:p>
        </w:tc>
      </w:tr>
      <w:tr w:rsidR="00ED690C" w:rsidRPr="00983471" w14:paraId="39BEADDF" w14:textId="77777777" w:rsidTr="00ED690C">
        <w:trPr>
          <w:trHeight w:val="292"/>
          <w:jc w:val="center"/>
        </w:trPr>
        <w:tc>
          <w:tcPr>
            <w:tcW w:w="691" w:type="pct"/>
          </w:tcPr>
          <w:p w14:paraId="69B10BCA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partate aminotransferase increased</w:t>
            </w:r>
          </w:p>
        </w:tc>
        <w:tc>
          <w:tcPr>
            <w:tcW w:w="273" w:type="pct"/>
          </w:tcPr>
          <w:p w14:paraId="481E27D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  <w:hideMark/>
          </w:tcPr>
          <w:p w14:paraId="47EA31D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3" w:type="pct"/>
          </w:tcPr>
          <w:p w14:paraId="7E864EA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18374A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B1F997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64F3FC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94F6B1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6CBF15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8F6D2A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FFD0D8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9FD470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49B37A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1B2E6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74268E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0AE1313D" w14:textId="77777777" w:rsidTr="00ED690C">
        <w:trPr>
          <w:trHeight w:val="167"/>
          <w:jc w:val="center"/>
        </w:trPr>
        <w:tc>
          <w:tcPr>
            <w:tcW w:w="691" w:type="pct"/>
          </w:tcPr>
          <w:p w14:paraId="632122F2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ood glucose increased</w:t>
            </w:r>
          </w:p>
        </w:tc>
        <w:tc>
          <w:tcPr>
            <w:tcW w:w="273" w:type="pct"/>
            <w:hideMark/>
          </w:tcPr>
          <w:p w14:paraId="09467D1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0" w:type="pct"/>
          </w:tcPr>
          <w:p w14:paraId="70390F9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58186EA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C5998C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446757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E151D0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B07D50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68584C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B43A8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DA4FB9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D55954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74C4CD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52B8BD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29FE35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556E35E2" w14:textId="77777777" w:rsidTr="00ED690C">
        <w:trPr>
          <w:trHeight w:val="167"/>
          <w:jc w:val="center"/>
        </w:trPr>
        <w:tc>
          <w:tcPr>
            <w:tcW w:w="691" w:type="pct"/>
          </w:tcPr>
          <w:p w14:paraId="7C2AA036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lucose urine present</w:t>
            </w:r>
          </w:p>
        </w:tc>
        <w:tc>
          <w:tcPr>
            <w:tcW w:w="273" w:type="pct"/>
            <w:hideMark/>
          </w:tcPr>
          <w:p w14:paraId="0A513A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0" w:type="pct"/>
          </w:tcPr>
          <w:p w14:paraId="693EC0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27672EB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C7713E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F42F8A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7491A6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A87643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71CA10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05A0D2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9B6ED2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19B3D6AC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33F318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A5ABD3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618EDF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678E751D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0016036F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Nervous system disorders</w:t>
            </w:r>
          </w:p>
        </w:tc>
      </w:tr>
      <w:tr w:rsidR="00ED690C" w:rsidRPr="00983471" w14:paraId="3D9DBA27" w14:textId="77777777" w:rsidTr="00ED690C">
        <w:trPr>
          <w:trHeight w:val="177"/>
          <w:jc w:val="center"/>
        </w:trPr>
        <w:tc>
          <w:tcPr>
            <w:tcW w:w="691" w:type="pct"/>
          </w:tcPr>
          <w:p w14:paraId="5F2FD7CA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usia</w:t>
            </w:r>
          </w:p>
        </w:tc>
        <w:tc>
          <w:tcPr>
            <w:tcW w:w="273" w:type="pct"/>
          </w:tcPr>
          <w:p w14:paraId="49764A5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5A0E729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774E471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10B425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7FBA6A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C34C88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5FFDD2E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79115C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03FC50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19C97A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F71C7B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B06A0B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4850D34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5FC5AD7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3F2CABD7" w14:textId="77777777" w:rsidTr="00ED690C">
        <w:trPr>
          <w:trHeight w:val="167"/>
          <w:jc w:val="center"/>
        </w:trPr>
        <w:tc>
          <w:tcPr>
            <w:tcW w:w="691" w:type="pct"/>
          </w:tcPr>
          <w:p w14:paraId="66FB3BEA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geusia</w:t>
            </w:r>
          </w:p>
        </w:tc>
        <w:tc>
          <w:tcPr>
            <w:tcW w:w="273" w:type="pct"/>
          </w:tcPr>
          <w:p w14:paraId="4F36605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741BC04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67AB49B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138C67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A2328F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1E73BC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7EEC6BD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EF3478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60B766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0C968D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29C8C94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2</w:t>
            </w:r>
          </w:p>
        </w:tc>
        <w:tc>
          <w:tcPr>
            <w:tcW w:w="341" w:type="pct"/>
          </w:tcPr>
          <w:p w14:paraId="16DE0D8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5FB97CA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3</w:t>
            </w:r>
          </w:p>
        </w:tc>
        <w:tc>
          <w:tcPr>
            <w:tcW w:w="341" w:type="pct"/>
          </w:tcPr>
          <w:p w14:paraId="69F034F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24A03226" w14:textId="77777777" w:rsidTr="00ED690C">
        <w:trPr>
          <w:trHeight w:val="167"/>
          <w:jc w:val="center"/>
        </w:trPr>
        <w:tc>
          <w:tcPr>
            <w:tcW w:w="691" w:type="pct"/>
          </w:tcPr>
          <w:p w14:paraId="2FC93537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273" w:type="pct"/>
          </w:tcPr>
          <w:p w14:paraId="550B5E3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302A38A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5ECC1BE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5756964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2FD0E2B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B9638A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D095FE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7BAFE72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264451D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  <w:hideMark/>
          </w:tcPr>
          <w:p w14:paraId="26034F5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6807679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  <w:hideMark/>
          </w:tcPr>
          <w:p w14:paraId="7F1ED5E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274" w:type="pct"/>
          </w:tcPr>
          <w:p w14:paraId="5D0150B7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6826D1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983471" w:rsidRPr="00983471" w14:paraId="025E38D9" w14:textId="77777777" w:rsidTr="00ED690C">
        <w:trPr>
          <w:trHeight w:val="167"/>
          <w:jc w:val="center"/>
        </w:trPr>
        <w:tc>
          <w:tcPr>
            <w:tcW w:w="5000" w:type="pct"/>
            <w:gridSpan w:val="15"/>
            <w:hideMark/>
          </w:tcPr>
          <w:p w14:paraId="30B09C05" w14:textId="77777777" w:rsidR="00983471" w:rsidRPr="00983471" w:rsidRDefault="00983471" w:rsidP="00514656">
            <w:pPr>
              <w:pStyle w:val="C-TableText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Respiratory, thoracic and mediastinal disorders</w:t>
            </w:r>
          </w:p>
        </w:tc>
      </w:tr>
      <w:tr w:rsidR="00ED690C" w:rsidRPr="00983471" w14:paraId="2DFB336E" w14:textId="77777777" w:rsidTr="00ED690C">
        <w:trPr>
          <w:trHeight w:val="167"/>
          <w:jc w:val="center"/>
        </w:trPr>
        <w:tc>
          <w:tcPr>
            <w:tcW w:w="691" w:type="pct"/>
          </w:tcPr>
          <w:p w14:paraId="73B785D1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opharyngeal pain</w:t>
            </w:r>
          </w:p>
        </w:tc>
        <w:tc>
          <w:tcPr>
            <w:tcW w:w="273" w:type="pct"/>
          </w:tcPr>
          <w:p w14:paraId="62958A7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1DEE5C2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5C51812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DD5B31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A43D94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7F3A94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9B0CD06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EB631AE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4E9C932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67C67983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44308CD4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15976C9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D2ECDC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79A1A9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ED690C" w:rsidRPr="00983471" w14:paraId="7321AD53" w14:textId="77777777" w:rsidTr="00ED690C">
        <w:trPr>
          <w:trHeight w:val="167"/>
          <w:jc w:val="center"/>
        </w:trPr>
        <w:tc>
          <w:tcPr>
            <w:tcW w:w="691" w:type="pct"/>
          </w:tcPr>
          <w:p w14:paraId="18F0C041" w14:textId="77777777" w:rsidR="00983471" w:rsidRPr="00ED690C" w:rsidRDefault="00983471" w:rsidP="00514656">
            <w:pPr>
              <w:pStyle w:val="C-TableText"/>
              <w:ind w:left="21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D69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tightness</w:t>
            </w:r>
          </w:p>
        </w:tc>
        <w:tc>
          <w:tcPr>
            <w:tcW w:w="273" w:type="pct"/>
          </w:tcPr>
          <w:p w14:paraId="670C476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0" w:type="pct"/>
          </w:tcPr>
          <w:p w14:paraId="5D1CAA7D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3" w:type="pct"/>
          </w:tcPr>
          <w:p w14:paraId="2FC5565A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408E857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6A35770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335E2D6B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F01318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2BD59861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3C438BA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0650FA95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</w:tcPr>
          <w:p w14:paraId="6BA9DE19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341" w:type="pct"/>
          </w:tcPr>
          <w:p w14:paraId="6EBA5938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74" w:type="pct"/>
            <w:hideMark/>
          </w:tcPr>
          <w:p w14:paraId="7DFDA802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983471">
              <w:rPr>
                <w:rFonts w:asciiTheme="minorHAnsi" w:hAnsiTheme="minorHAnsi" w:cstheme="minorHAnsi"/>
                <w:color w:val="000000"/>
                <w:sz w:val="18"/>
              </w:rPr>
              <w:t>1</w:t>
            </w:r>
          </w:p>
        </w:tc>
        <w:tc>
          <w:tcPr>
            <w:tcW w:w="341" w:type="pct"/>
          </w:tcPr>
          <w:p w14:paraId="07235FDF" w14:textId="77777777" w:rsidR="00983471" w:rsidRPr="00983471" w:rsidRDefault="00983471" w:rsidP="00514656">
            <w:pPr>
              <w:pStyle w:val="C-TableText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</w:tbl>
    <w:p w14:paraId="6E0335A5" w14:textId="77777777" w:rsidR="00983471" w:rsidRPr="00983471" w:rsidRDefault="00983471" w:rsidP="00983471">
      <w:pPr>
        <w:rPr>
          <w:rFonts w:cstheme="minorHAnsi"/>
        </w:rPr>
      </w:pPr>
    </w:p>
    <w:p w14:paraId="05A8BFB3" w14:textId="77777777" w:rsidR="00983471" w:rsidRDefault="00983471" w:rsidP="00ED690C">
      <w:pPr>
        <w:pStyle w:val="Caption"/>
        <w:ind w:left="0" w:firstLine="0"/>
        <w:rPr>
          <w:rFonts w:asciiTheme="minorHAnsi" w:hAnsiTheme="minorHAnsi" w:cstheme="minorHAnsi"/>
        </w:rPr>
      </w:pPr>
    </w:p>
    <w:p w14:paraId="24035FA2" w14:textId="77777777" w:rsidR="003C3569" w:rsidRDefault="003C3569" w:rsidP="003C356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</w:p>
    <w:p w14:paraId="5B767A18" w14:textId="37B48948" w:rsidR="00983471" w:rsidRDefault="00983471" w:rsidP="003C356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upplemental Figure </w:t>
      </w:r>
      <w:bookmarkEnd w:id="2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1:</w:t>
      </w:r>
      <w:r w:rsid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 </w:t>
      </w:r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ummary of Subject Disposition for Phase 1</w:t>
      </w:r>
      <w:bookmarkEnd w:id="3"/>
    </w:p>
    <w:p w14:paraId="51A16535" w14:textId="77777777" w:rsidR="003C3569" w:rsidRPr="003C3569" w:rsidRDefault="003C3569" w:rsidP="003C3569"/>
    <w:p w14:paraId="6B36CAD9" w14:textId="77777777" w:rsidR="00983471" w:rsidRPr="00983471" w:rsidRDefault="00413414" w:rsidP="00983471">
      <w:pPr>
        <w:rPr>
          <w:rFonts w:cstheme="minorHAnsi"/>
        </w:rPr>
      </w:pPr>
      <w:r w:rsidRPr="00C04DB6">
        <w:rPr>
          <w:rFonts w:cstheme="minorHAnsi"/>
          <w:noProof/>
        </w:rPr>
        <w:object w:dxaOrig="10891" w:dyaOrig="13584" w14:anchorId="1ED101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74.65pt;height:344pt;mso-width-percent:0;mso-height-percent:0;mso-width-percent:0;mso-height-percent:0" o:ole="">
            <v:imagedata r:id="rId7" o:title=""/>
          </v:shape>
          <o:OLEObject Type="Embed" ProgID="Visio.Drawing.11" ShapeID="_x0000_i1026" DrawAspect="Content" ObjectID="_1770555482" r:id="rId8"/>
        </w:object>
      </w:r>
    </w:p>
    <w:p w14:paraId="3010E8C2" w14:textId="77777777" w:rsidR="00983471" w:rsidRPr="00983471" w:rsidRDefault="00983471" w:rsidP="00983471">
      <w:pPr>
        <w:rPr>
          <w:rFonts w:cstheme="minorHAnsi"/>
        </w:rPr>
      </w:pPr>
    </w:p>
    <w:p w14:paraId="13BE32F8" w14:textId="79BFA470" w:rsidR="00983471" w:rsidRDefault="00983471" w:rsidP="003C356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6" w:name="_Ref446580937"/>
      <w:bookmarkStart w:id="7" w:name="_Toc452121171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upplemental Figure </w:t>
      </w:r>
      <w:bookmarkEnd w:id="6"/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2:</w:t>
      </w:r>
      <w:r w:rsidR="003C3569"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 </w:t>
      </w:r>
      <w:r w:rsidRPr="003C356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ummary of Subject Disposition for Phase 2a</w:t>
      </w:r>
      <w:bookmarkEnd w:id="7"/>
    </w:p>
    <w:p w14:paraId="615736BE" w14:textId="77777777" w:rsidR="003C3569" w:rsidRPr="003C3569" w:rsidRDefault="003C3569" w:rsidP="003C3569"/>
    <w:p w14:paraId="02B61B6E" w14:textId="77777777" w:rsidR="00983471" w:rsidRPr="00983471" w:rsidRDefault="00413414" w:rsidP="00983471">
      <w:pPr>
        <w:rPr>
          <w:rFonts w:cstheme="minorHAnsi"/>
        </w:rPr>
      </w:pPr>
      <w:r w:rsidRPr="00C04DB6">
        <w:rPr>
          <w:rFonts w:cstheme="minorHAnsi"/>
          <w:noProof/>
        </w:rPr>
        <w:object w:dxaOrig="12839" w:dyaOrig="10003" w14:anchorId="4966CE63">
          <v:shape id="_x0000_i1025" type="#_x0000_t75" alt="" style="width:468pt;height:363.35pt;mso-width-percent:0;mso-height-percent:0;mso-width-percent:0;mso-height-percent:0" o:ole="">
            <v:imagedata r:id="rId9" o:title=""/>
          </v:shape>
          <o:OLEObject Type="Embed" ProgID="Visio.Drawing.11" ShapeID="_x0000_i1025" DrawAspect="Content" ObjectID="_1770555483" r:id="rId10"/>
        </w:object>
      </w:r>
    </w:p>
    <w:p w14:paraId="0C83C6C2" w14:textId="1F46FB71" w:rsidR="00ED39F1" w:rsidRPr="00983471" w:rsidRDefault="00ED39F1" w:rsidP="00ED39F1">
      <w:pPr>
        <w:rPr>
          <w:rFonts w:cstheme="minorHAnsi"/>
        </w:rPr>
      </w:pPr>
    </w:p>
    <w:sectPr w:rsidR="00ED39F1" w:rsidRPr="00983471" w:rsidSect="00413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88B86" w14:textId="77777777" w:rsidR="00413414" w:rsidRDefault="00413414" w:rsidP="00943902">
      <w:pPr>
        <w:spacing w:after="0" w:line="240" w:lineRule="auto"/>
      </w:pPr>
      <w:r>
        <w:separator/>
      </w:r>
    </w:p>
  </w:endnote>
  <w:endnote w:type="continuationSeparator" w:id="0">
    <w:p w14:paraId="70566EA8" w14:textId="77777777" w:rsidR="00413414" w:rsidRDefault="00413414" w:rsidP="00943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E9EA" w14:textId="77777777" w:rsidR="00413414" w:rsidRDefault="00413414" w:rsidP="00943902">
      <w:pPr>
        <w:spacing w:after="0" w:line="240" w:lineRule="auto"/>
      </w:pPr>
      <w:r>
        <w:separator/>
      </w:r>
    </w:p>
  </w:footnote>
  <w:footnote w:type="continuationSeparator" w:id="0">
    <w:p w14:paraId="1054B861" w14:textId="77777777" w:rsidR="00413414" w:rsidRDefault="00413414" w:rsidP="00943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3B9"/>
    <w:rsid w:val="00010F44"/>
    <w:rsid w:val="000139EA"/>
    <w:rsid w:val="00021E4F"/>
    <w:rsid w:val="00023EBC"/>
    <w:rsid w:val="00036E4E"/>
    <w:rsid w:val="0004349C"/>
    <w:rsid w:val="00056B71"/>
    <w:rsid w:val="00056D70"/>
    <w:rsid w:val="00061968"/>
    <w:rsid w:val="00070C41"/>
    <w:rsid w:val="0007538F"/>
    <w:rsid w:val="00077951"/>
    <w:rsid w:val="000A1F85"/>
    <w:rsid w:val="000A2DFC"/>
    <w:rsid w:val="000C6E1C"/>
    <w:rsid w:val="000D11D0"/>
    <w:rsid w:val="000D2CAA"/>
    <w:rsid w:val="000D4B3C"/>
    <w:rsid w:val="000F7A2C"/>
    <w:rsid w:val="0010123B"/>
    <w:rsid w:val="00113E66"/>
    <w:rsid w:val="00117BA2"/>
    <w:rsid w:val="00130C91"/>
    <w:rsid w:val="001500AE"/>
    <w:rsid w:val="00150E2F"/>
    <w:rsid w:val="00155200"/>
    <w:rsid w:val="0016050F"/>
    <w:rsid w:val="00173D17"/>
    <w:rsid w:val="00191583"/>
    <w:rsid w:val="001A14D1"/>
    <w:rsid w:val="001A74FB"/>
    <w:rsid w:val="001B4206"/>
    <w:rsid w:val="001B47CD"/>
    <w:rsid w:val="001B5FFF"/>
    <w:rsid w:val="001D5AE2"/>
    <w:rsid w:val="001E0427"/>
    <w:rsid w:val="001F4C59"/>
    <w:rsid w:val="001F7E66"/>
    <w:rsid w:val="00202BB7"/>
    <w:rsid w:val="00211CBB"/>
    <w:rsid w:val="00220035"/>
    <w:rsid w:val="00225EB5"/>
    <w:rsid w:val="00242FC6"/>
    <w:rsid w:val="002569B4"/>
    <w:rsid w:val="00265CB5"/>
    <w:rsid w:val="00266EA5"/>
    <w:rsid w:val="00271874"/>
    <w:rsid w:val="002753CF"/>
    <w:rsid w:val="00277491"/>
    <w:rsid w:val="00281077"/>
    <w:rsid w:val="002A01CF"/>
    <w:rsid w:val="002B25C9"/>
    <w:rsid w:val="002B6CF3"/>
    <w:rsid w:val="002C0EB4"/>
    <w:rsid w:val="002C518E"/>
    <w:rsid w:val="002C76D9"/>
    <w:rsid w:val="002D599D"/>
    <w:rsid w:val="002D622F"/>
    <w:rsid w:val="002F2B8C"/>
    <w:rsid w:val="003036D7"/>
    <w:rsid w:val="003070FA"/>
    <w:rsid w:val="00310EBB"/>
    <w:rsid w:val="003130C3"/>
    <w:rsid w:val="003135C2"/>
    <w:rsid w:val="00322FB9"/>
    <w:rsid w:val="00324E69"/>
    <w:rsid w:val="00327873"/>
    <w:rsid w:val="00331043"/>
    <w:rsid w:val="0033687F"/>
    <w:rsid w:val="00336941"/>
    <w:rsid w:val="003418EA"/>
    <w:rsid w:val="00351408"/>
    <w:rsid w:val="0035674A"/>
    <w:rsid w:val="0036409A"/>
    <w:rsid w:val="00370365"/>
    <w:rsid w:val="0037495B"/>
    <w:rsid w:val="00384701"/>
    <w:rsid w:val="00385F83"/>
    <w:rsid w:val="00386ADC"/>
    <w:rsid w:val="00397C66"/>
    <w:rsid w:val="003A2A22"/>
    <w:rsid w:val="003A38AB"/>
    <w:rsid w:val="003B30EC"/>
    <w:rsid w:val="003C0271"/>
    <w:rsid w:val="003C0EEE"/>
    <w:rsid w:val="003C3569"/>
    <w:rsid w:val="003C72EA"/>
    <w:rsid w:val="003D0AB4"/>
    <w:rsid w:val="003D1D02"/>
    <w:rsid w:val="003D46C3"/>
    <w:rsid w:val="003E1AE4"/>
    <w:rsid w:val="003E3A7B"/>
    <w:rsid w:val="003F4F98"/>
    <w:rsid w:val="00412EEF"/>
    <w:rsid w:val="00412FB3"/>
    <w:rsid w:val="00413414"/>
    <w:rsid w:val="00420BB1"/>
    <w:rsid w:val="00434ED0"/>
    <w:rsid w:val="00437B0C"/>
    <w:rsid w:val="00444992"/>
    <w:rsid w:val="004451F6"/>
    <w:rsid w:val="00455279"/>
    <w:rsid w:val="00457A6E"/>
    <w:rsid w:val="00461CF1"/>
    <w:rsid w:val="00484D3A"/>
    <w:rsid w:val="004923A9"/>
    <w:rsid w:val="00494192"/>
    <w:rsid w:val="004961ED"/>
    <w:rsid w:val="00496F45"/>
    <w:rsid w:val="004C4A5B"/>
    <w:rsid w:val="004D58C3"/>
    <w:rsid w:val="004E0AED"/>
    <w:rsid w:val="004F3971"/>
    <w:rsid w:val="004F54C8"/>
    <w:rsid w:val="00500F8B"/>
    <w:rsid w:val="00502000"/>
    <w:rsid w:val="00503221"/>
    <w:rsid w:val="00510FFC"/>
    <w:rsid w:val="00522E42"/>
    <w:rsid w:val="0053259B"/>
    <w:rsid w:val="005338D9"/>
    <w:rsid w:val="005355D6"/>
    <w:rsid w:val="0054302F"/>
    <w:rsid w:val="00550A0C"/>
    <w:rsid w:val="005523B9"/>
    <w:rsid w:val="005528C8"/>
    <w:rsid w:val="0055675F"/>
    <w:rsid w:val="00577854"/>
    <w:rsid w:val="0058182D"/>
    <w:rsid w:val="0058469D"/>
    <w:rsid w:val="005866B8"/>
    <w:rsid w:val="00586F0C"/>
    <w:rsid w:val="005A637F"/>
    <w:rsid w:val="005B29D6"/>
    <w:rsid w:val="005B4762"/>
    <w:rsid w:val="005C07D1"/>
    <w:rsid w:val="005C5C3D"/>
    <w:rsid w:val="005C7FDA"/>
    <w:rsid w:val="005D426F"/>
    <w:rsid w:val="005E27EB"/>
    <w:rsid w:val="005E78E2"/>
    <w:rsid w:val="005F0527"/>
    <w:rsid w:val="005F6D8E"/>
    <w:rsid w:val="00604CE9"/>
    <w:rsid w:val="00607C6E"/>
    <w:rsid w:val="00612D71"/>
    <w:rsid w:val="006166E7"/>
    <w:rsid w:val="006301E5"/>
    <w:rsid w:val="00632A1E"/>
    <w:rsid w:val="0064318C"/>
    <w:rsid w:val="00660C14"/>
    <w:rsid w:val="006666B2"/>
    <w:rsid w:val="00670DAD"/>
    <w:rsid w:val="00684B69"/>
    <w:rsid w:val="00686DDE"/>
    <w:rsid w:val="00693470"/>
    <w:rsid w:val="006951D2"/>
    <w:rsid w:val="00695250"/>
    <w:rsid w:val="006A22F8"/>
    <w:rsid w:val="006A4200"/>
    <w:rsid w:val="006A53ED"/>
    <w:rsid w:val="006A6ACF"/>
    <w:rsid w:val="006B1CB5"/>
    <w:rsid w:val="006B3765"/>
    <w:rsid w:val="006D3C49"/>
    <w:rsid w:val="006D5399"/>
    <w:rsid w:val="006E0FF5"/>
    <w:rsid w:val="00700A3B"/>
    <w:rsid w:val="00701635"/>
    <w:rsid w:val="00707070"/>
    <w:rsid w:val="00712C07"/>
    <w:rsid w:val="00723E0A"/>
    <w:rsid w:val="00725703"/>
    <w:rsid w:val="00726F84"/>
    <w:rsid w:val="0072778E"/>
    <w:rsid w:val="007306BB"/>
    <w:rsid w:val="00731CAD"/>
    <w:rsid w:val="007329B4"/>
    <w:rsid w:val="00733796"/>
    <w:rsid w:val="00735FDA"/>
    <w:rsid w:val="00740B39"/>
    <w:rsid w:val="007422A0"/>
    <w:rsid w:val="00744E9D"/>
    <w:rsid w:val="00747D6A"/>
    <w:rsid w:val="00765B1E"/>
    <w:rsid w:val="0077129D"/>
    <w:rsid w:val="0077291C"/>
    <w:rsid w:val="00772EE7"/>
    <w:rsid w:val="00774B70"/>
    <w:rsid w:val="00774CBC"/>
    <w:rsid w:val="00783E8B"/>
    <w:rsid w:val="00792EC3"/>
    <w:rsid w:val="0079454F"/>
    <w:rsid w:val="007C565E"/>
    <w:rsid w:val="007D7B98"/>
    <w:rsid w:val="007F3436"/>
    <w:rsid w:val="008014D6"/>
    <w:rsid w:val="00810B01"/>
    <w:rsid w:val="0081376B"/>
    <w:rsid w:val="008205F2"/>
    <w:rsid w:val="00820670"/>
    <w:rsid w:val="008241A1"/>
    <w:rsid w:val="00835ED6"/>
    <w:rsid w:val="00840AAC"/>
    <w:rsid w:val="0084122E"/>
    <w:rsid w:val="0084520E"/>
    <w:rsid w:val="008525C5"/>
    <w:rsid w:val="008540E8"/>
    <w:rsid w:val="008627EC"/>
    <w:rsid w:val="00871753"/>
    <w:rsid w:val="00872159"/>
    <w:rsid w:val="00874F55"/>
    <w:rsid w:val="00876BFA"/>
    <w:rsid w:val="00885B81"/>
    <w:rsid w:val="0089186C"/>
    <w:rsid w:val="0089329E"/>
    <w:rsid w:val="008B00D8"/>
    <w:rsid w:val="008B1CE6"/>
    <w:rsid w:val="008B678F"/>
    <w:rsid w:val="008C10B0"/>
    <w:rsid w:val="008C3754"/>
    <w:rsid w:val="008D5AE2"/>
    <w:rsid w:val="008E5605"/>
    <w:rsid w:val="008F144B"/>
    <w:rsid w:val="008F6B26"/>
    <w:rsid w:val="009130A8"/>
    <w:rsid w:val="0092775A"/>
    <w:rsid w:val="00943902"/>
    <w:rsid w:val="0094442B"/>
    <w:rsid w:val="009513E5"/>
    <w:rsid w:val="009516A0"/>
    <w:rsid w:val="0095740C"/>
    <w:rsid w:val="00964BDA"/>
    <w:rsid w:val="0096507C"/>
    <w:rsid w:val="00973754"/>
    <w:rsid w:val="00974D82"/>
    <w:rsid w:val="009770B4"/>
    <w:rsid w:val="00982A76"/>
    <w:rsid w:val="00983471"/>
    <w:rsid w:val="00991369"/>
    <w:rsid w:val="009923A7"/>
    <w:rsid w:val="0099267E"/>
    <w:rsid w:val="00997405"/>
    <w:rsid w:val="00997F2F"/>
    <w:rsid w:val="009A6A5C"/>
    <w:rsid w:val="009A7D1A"/>
    <w:rsid w:val="009B0796"/>
    <w:rsid w:val="009B3927"/>
    <w:rsid w:val="009C1304"/>
    <w:rsid w:val="009C2F01"/>
    <w:rsid w:val="009C555B"/>
    <w:rsid w:val="009C5FD1"/>
    <w:rsid w:val="009D3823"/>
    <w:rsid w:val="009D6222"/>
    <w:rsid w:val="009D6C97"/>
    <w:rsid w:val="009D70E7"/>
    <w:rsid w:val="009E1934"/>
    <w:rsid w:val="009E38F4"/>
    <w:rsid w:val="009F6EC5"/>
    <w:rsid w:val="00A03EFD"/>
    <w:rsid w:val="00A10A3E"/>
    <w:rsid w:val="00A13CF4"/>
    <w:rsid w:val="00A42412"/>
    <w:rsid w:val="00A428CF"/>
    <w:rsid w:val="00A457AA"/>
    <w:rsid w:val="00A47277"/>
    <w:rsid w:val="00A500C6"/>
    <w:rsid w:val="00A611F3"/>
    <w:rsid w:val="00A70594"/>
    <w:rsid w:val="00A730D4"/>
    <w:rsid w:val="00A83280"/>
    <w:rsid w:val="00A85BF0"/>
    <w:rsid w:val="00A91A38"/>
    <w:rsid w:val="00A93937"/>
    <w:rsid w:val="00AA553C"/>
    <w:rsid w:val="00AD67AB"/>
    <w:rsid w:val="00AE7EA3"/>
    <w:rsid w:val="00AF7754"/>
    <w:rsid w:val="00AF7D66"/>
    <w:rsid w:val="00B00E16"/>
    <w:rsid w:val="00B117E0"/>
    <w:rsid w:val="00B14E65"/>
    <w:rsid w:val="00B433D9"/>
    <w:rsid w:val="00B45E99"/>
    <w:rsid w:val="00B467AB"/>
    <w:rsid w:val="00B50120"/>
    <w:rsid w:val="00B608C5"/>
    <w:rsid w:val="00B641DB"/>
    <w:rsid w:val="00B66E0C"/>
    <w:rsid w:val="00B70FC6"/>
    <w:rsid w:val="00B77E40"/>
    <w:rsid w:val="00BB0B45"/>
    <w:rsid w:val="00BB440D"/>
    <w:rsid w:val="00BC3514"/>
    <w:rsid w:val="00BD5171"/>
    <w:rsid w:val="00BE046C"/>
    <w:rsid w:val="00BE5581"/>
    <w:rsid w:val="00C04DB6"/>
    <w:rsid w:val="00C11635"/>
    <w:rsid w:val="00C202CE"/>
    <w:rsid w:val="00C33297"/>
    <w:rsid w:val="00C3540F"/>
    <w:rsid w:val="00C3558A"/>
    <w:rsid w:val="00C35E4B"/>
    <w:rsid w:val="00C378D5"/>
    <w:rsid w:val="00C41C4A"/>
    <w:rsid w:val="00C42106"/>
    <w:rsid w:val="00C4403C"/>
    <w:rsid w:val="00C527E2"/>
    <w:rsid w:val="00C75E68"/>
    <w:rsid w:val="00C7741A"/>
    <w:rsid w:val="00C87E1B"/>
    <w:rsid w:val="00C90FC9"/>
    <w:rsid w:val="00CA194B"/>
    <w:rsid w:val="00CA5BF9"/>
    <w:rsid w:val="00CA6C50"/>
    <w:rsid w:val="00CB3922"/>
    <w:rsid w:val="00CB465C"/>
    <w:rsid w:val="00CB5936"/>
    <w:rsid w:val="00CC564D"/>
    <w:rsid w:val="00CD4C7A"/>
    <w:rsid w:val="00CF444F"/>
    <w:rsid w:val="00CF5907"/>
    <w:rsid w:val="00D00754"/>
    <w:rsid w:val="00D0206E"/>
    <w:rsid w:val="00D10F62"/>
    <w:rsid w:val="00D30D41"/>
    <w:rsid w:val="00D3366B"/>
    <w:rsid w:val="00D47A09"/>
    <w:rsid w:val="00D530E4"/>
    <w:rsid w:val="00D56631"/>
    <w:rsid w:val="00D6647C"/>
    <w:rsid w:val="00D7441B"/>
    <w:rsid w:val="00D7502F"/>
    <w:rsid w:val="00D77880"/>
    <w:rsid w:val="00D83602"/>
    <w:rsid w:val="00D87F2C"/>
    <w:rsid w:val="00D958D4"/>
    <w:rsid w:val="00D95DCA"/>
    <w:rsid w:val="00DC2BA6"/>
    <w:rsid w:val="00DD130E"/>
    <w:rsid w:val="00DE0C0D"/>
    <w:rsid w:val="00DE331F"/>
    <w:rsid w:val="00DF6B55"/>
    <w:rsid w:val="00E04EAF"/>
    <w:rsid w:val="00E140D2"/>
    <w:rsid w:val="00E167F7"/>
    <w:rsid w:val="00E3269E"/>
    <w:rsid w:val="00E35FEF"/>
    <w:rsid w:val="00E41CFE"/>
    <w:rsid w:val="00E5562D"/>
    <w:rsid w:val="00E5604B"/>
    <w:rsid w:val="00E67423"/>
    <w:rsid w:val="00E702A6"/>
    <w:rsid w:val="00E874ED"/>
    <w:rsid w:val="00E9362B"/>
    <w:rsid w:val="00E9581F"/>
    <w:rsid w:val="00E95BFB"/>
    <w:rsid w:val="00EA1457"/>
    <w:rsid w:val="00EA1C38"/>
    <w:rsid w:val="00EB79D3"/>
    <w:rsid w:val="00EC1CD7"/>
    <w:rsid w:val="00EC2F4A"/>
    <w:rsid w:val="00ED39F1"/>
    <w:rsid w:val="00ED3D14"/>
    <w:rsid w:val="00ED690C"/>
    <w:rsid w:val="00EE2643"/>
    <w:rsid w:val="00EE264D"/>
    <w:rsid w:val="00EE3D5B"/>
    <w:rsid w:val="00F011BC"/>
    <w:rsid w:val="00F04B8A"/>
    <w:rsid w:val="00F07BCB"/>
    <w:rsid w:val="00F208D5"/>
    <w:rsid w:val="00F21AC7"/>
    <w:rsid w:val="00F3469A"/>
    <w:rsid w:val="00F50772"/>
    <w:rsid w:val="00F53017"/>
    <w:rsid w:val="00F57488"/>
    <w:rsid w:val="00F61144"/>
    <w:rsid w:val="00F6466C"/>
    <w:rsid w:val="00F758C5"/>
    <w:rsid w:val="00F778A4"/>
    <w:rsid w:val="00F86C60"/>
    <w:rsid w:val="00F966B0"/>
    <w:rsid w:val="00FA044C"/>
    <w:rsid w:val="00FA7F1B"/>
    <w:rsid w:val="00FB3336"/>
    <w:rsid w:val="00FB5449"/>
    <w:rsid w:val="00FB7E86"/>
    <w:rsid w:val="00FC5ACF"/>
    <w:rsid w:val="00FD587C"/>
    <w:rsid w:val="00FD7F55"/>
    <w:rsid w:val="00FE0FB6"/>
    <w:rsid w:val="00FE10EA"/>
    <w:rsid w:val="00FE3B98"/>
    <w:rsid w:val="00FE3BE9"/>
    <w:rsid w:val="00FE7B09"/>
    <w:rsid w:val="00FF1398"/>
    <w:rsid w:val="00FF441A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E5DB"/>
  <w15:chartTrackingRefBased/>
  <w15:docId w15:val="{7EAF7BD6-1294-4403-8397-E35B4256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B9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7C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C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C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5523B9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5523B9"/>
    <w:rPr>
      <w:color w:val="0000FF"/>
      <w:u w:val="none"/>
    </w:rPr>
  </w:style>
  <w:style w:type="character" w:customStyle="1" w:styleId="C-Hyperlink">
    <w:name w:val="C-Hyperlink"/>
    <w:rsid w:val="005523B9"/>
    <w:rPr>
      <w:color w:val="0000FF"/>
    </w:rPr>
  </w:style>
  <w:style w:type="character" w:customStyle="1" w:styleId="C-BodyTextChar">
    <w:name w:val="C-Body Text Char"/>
    <w:link w:val="C-BodyText"/>
    <w:rsid w:val="005523B9"/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Text">
    <w:name w:val="C-Table Text"/>
    <w:link w:val="C-TableTextChar"/>
    <w:rsid w:val="009923A7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-TableTextChar">
    <w:name w:val="C-Table Text Char"/>
    <w:link w:val="C-TableText"/>
    <w:rsid w:val="009923A7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9737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3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7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7C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C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7C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docsum-pmid">
    <w:name w:val="docsum-pmid"/>
    <w:basedOn w:val="DefaultParagraphFont"/>
    <w:rsid w:val="00E5604B"/>
  </w:style>
  <w:style w:type="paragraph" w:styleId="EndnoteText">
    <w:name w:val="endnote text"/>
    <w:basedOn w:val="Normal"/>
    <w:link w:val="EndnoteTextChar"/>
    <w:uiPriority w:val="99"/>
    <w:semiHidden/>
    <w:unhideWhenUsed/>
    <w:rsid w:val="009439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39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390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43902"/>
    <w:pPr>
      <w:spacing w:after="240" w:line="240" w:lineRule="auto"/>
    </w:pPr>
  </w:style>
  <w:style w:type="paragraph" w:customStyle="1" w:styleId="C-TableHeader">
    <w:name w:val="C-Table Header"/>
    <w:next w:val="C-TableText"/>
    <w:rsid w:val="0098347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C-TableCallout">
    <w:name w:val="C-Table Callout"/>
    <w:rsid w:val="00983471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aption">
    <w:name w:val="caption"/>
    <w:next w:val="C-BodyText"/>
    <w:link w:val="CaptionChar"/>
    <w:qFormat/>
    <w:rsid w:val="0098347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link w:val="Caption"/>
    <w:locked/>
    <w:rsid w:val="00983471"/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C-Table">
    <w:name w:val="C-Table"/>
    <w:basedOn w:val="TableNormal"/>
    <w:rsid w:val="009834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styleId="FollowedHyperlink">
    <w:name w:val="FollowedHyperlink"/>
    <w:basedOn w:val="DefaultParagraphFont"/>
    <w:uiPriority w:val="99"/>
    <w:semiHidden/>
    <w:unhideWhenUsed/>
    <w:rsid w:val="003C356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7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71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06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8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9D113-E08C-2F47-8D56-B76A1506C3EC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54642-79F5-40B9-A3F7-BD6BBB3E1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wood, Brian J MIL USA MEDCOM AISR</dc:creator>
  <cp:keywords/>
  <dc:description/>
  <cp:lastModifiedBy>Ryan, Joseph</cp:lastModifiedBy>
  <cp:revision>3</cp:revision>
  <dcterms:created xsi:type="dcterms:W3CDTF">2024-02-27T22:00:00Z</dcterms:created>
  <dcterms:modified xsi:type="dcterms:W3CDTF">2024-02-27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9xWr0Ip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